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90BE5C2" w:rsidR="00EA3D3C" w:rsidRDefault="00654E8F" w:rsidP="0001436A">
      <w:pPr>
        <w:pStyle w:val="Heading1"/>
      </w:pPr>
      <w:r w:rsidRPr="00994A3D">
        <w:t>Supplementary Data</w:t>
      </w:r>
    </w:p>
    <w:p w14:paraId="68F68D14" w14:textId="34BE210D" w:rsidR="00221B2E" w:rsidRDefault="00221B2E" w:rsidP="00416250">
      <w:r>
        <w:rPr>
          <w:b/>
          <w:bCs/>
        </w:rPr>
        <w:t xml:space="preserve">1.1 </w:t>
      </w:r>
      <w:r w:rsidRPr="00416250">
        <w:rPr>
          <w:b/>
          <w:bCs/>
        </w:rPr>
        <w:t>Nucleotides sequence of</w:t>
      </w:r>
      <w:r w:rsidRPr="00885113">
        <w:rPr>
          <w:b/>
          <w:bCs/>
          <w:i/>
        </w:rPr>
        <w:t xml:space="preserve"> </w:t>
      </w:r>
      <w:r w:rsidR="00885113" w:rsidRPr="00885113">
        <w:rPr>
          <w:rFonts w:hint="eastAsia"/>
          <w:b/>
          <w:bCs/>
          <w:i/>
          <w:lang w:eastAsia="zh-CN"/>
        </w:rPr>
        <w:t>Ic</w:t>
      </w:r>
      <w:r w:rsidRPr="00416250">
        <w:rPr>
          <w:b/>
          <w:bCs/>
          <w:i/>
          <w:iCs/>
        </w:rPr>
        <w:t>wc-1</w:t>
      </w:r>
      <w:r w:rsidRPr="00416250">
        <w:rPr>
          <w:b/>
          <w:bCs/>
        </w:rPr>
        <w:t xml:space="preserve"> (Opening reading frame and introns).</w:t>
      </w:r>
      <w:r>
        <w:t xml:space="preserve"> The coding sequence of </w:t>
      </w:r>
      <w:r w:rsidRPr="00416250">
        <w:rPr>
          <w:i/>
          <w:iCs/>
        </w:rPr>
        <w:t>Icwc-1</w:t>
      </w:r>
      <w:r>
        <w:t xml:space="preserve"> is 2940 bp, which containing two exons (in black) interrupted by a 62 bp intron (in blue)</w:t>
      </w:r>
    </w:p>
    <w:p w14:paraId="7E039AEB" w14:textId="6B1775C0" w:rsidR="00416250" w:rsidRDefault="00416250" w:rsidP="00416250">
      <w:r>
        <w:t>ATGGAAGGATACTATCCTTCCAATCAGTTGCCTACTCAGGAACAGCAGAGGCAGCGACAGAACAATATCAGCAACACgacacagcagcagcagcagcagcaacaacaacaacaaatgCCTCCTAGTATGAGTATGCCGCACGGCAACACATTTACGAGTCAAATGATGGGCAATCCAACACTACTACAGCGCCGTGCGAGCGCCTCCCTAGGCTTCGGGGCGCGGCAACTGTCGGACGAGGTAGACGCCAGACGCATGTCATTGGCTGTCGAGCAAGGAGCCATGAATCCGCCGTCCACTACGGGGCCTGGCAATTTCATGGGGTTTCAGCCTTCAGCGCAACATCTCAACAATTTTTCGATGCTGGATACCTCGAACATGGGCAGCATGATGCCTGATGGCGATGGTTTTCCGAACTTATCTCCCGATGCCATGGGAAACTTGGTATCTGCTCAGTTCGCCAATATTAACATGGGAGCAATGTTTCCCAGTAGTTCAAGTGCCATACTTGGCACACAAACGTCACCAACCGTCATTCAGTTATCCATGCCCTCCAACGATACTATTCACTTTAGCAATACGGCAGAATATGGCGCCTTTACCAACCCGCGTGACAATACGGTCCCGGCTCCCCTTCAAATGAGCCAGCTTGAAACGCCCACGAATCCATCTCATGATCCAAGGCTTGGCGCGACTGCTGTTGGTGTTGATCAATCCATATCATCAATCCCCCATCATGAATCATCAGCTTGCTCCGCCGCTTCCCCTGTGCAAGAAAAATCGTCATCAACCGGACCTACCCAACCAAGCACCTCATCTGTCGCTACGACCCCAAACGCTCCAGCGACTTCCAGGGATCTTCGCGAAAGATCGATTTACTCCAAAAGCGGCTTTGATATGCTCAAAGCTCTCTGGCTTGTTGCATCCAGAAAGAATCCTTCGATTGATCTAGGGGCAGTAGACATGTCGTGTGCTTTTGTTGTGTGCGACATCACGATGAACGATTGCCCTATCATATATGTCTCTGATAATTTTCAAAACTTGACTGGCTACAGCAGCCATGATATTGTTGGCCAAAATTGCCGTTTTCTTCAAGCACCGGACGGGAAAGTTGAGGCTGGAACTAAGCGCGAATTCGTTGATAACGGCGCAGTTTTCAACTTGAAGAAGATGATACAAGAGAGACGGGAGGTGCAACAAAGTCTCATTAACTACCGAAAAGGCGGCAAGCCGTTTCTTAACCTTCTGACAATGATTCCGATACCCTGGGAAACGGATGAGATCCGCTATTTCATTGGATTCCAGATCGACCTTGTCGAATGCCCCGACGCTATTGCCGGTTCTGAATTTGGTGGCGTCGCCGTGAATTATAAGCACAGCGATATCGGCCAGTACATATGGACACCACCTTCCTCCGCTTTCTGGGAAGCCGACAACGGACAGACTTTGGGCGTTGATGATGTGTCGACAATTTTGCAACAGTTCAATGCCAAAGGTATCGCGTCCGACTGGCATCGTCAGTCTTGGGATAAGATGCTGCTTGAGAATTGCGACGACGTGATCCATGTACTCTCTCTCAAGGGCCTCTTCCTCTATCTCTCGCCAGCCTGCAAACGCGTCTTGGAGTATGATGCCGCGGAGTTGGTTGGCAACTCATTATCATCAATCTGCCATCCTTCTGACATTGTCCCTGTTACACGCGAATTGAAAGATGCGACCACCGGCGATCAAGTAAATATTGTTTTCAGGATTCGACGAAAGCAAAGTGGATACACGTGGTTTGAGAGCCATGGTTCTCTGTACATTGAGCAAGGTAAAGGCCGCAAATGCATCATTCTCGTCGGTAGAAAGCGACCTGTGTTCTCCATCAGTCGCCGAAATATTGAATCCAATGGTGGCATCGGTGATAGCGAGTTGTGGACCAAATTATCTACCTCCGGCACCTTCCTCTACGTATCGTCGAACGTGCGATCTCTTCTTGACTTACAGCCCGAATCCCTGGTCGCCACAAGCATTCAGGAACTGATGCGGAAAGATTCGAGGCCGGAGTTCGGTCGCACGTTGGAAAAGGCGCGACGCGGAAAGATTGTGACCTGCAAACACGAAGTTCTGAACCGGCGTGGCCAAGGGCTCCAAGCTCAAACTACACTCTATCCCGGAGATGCTACTGAGGGGCAAAAGCCATCTTTCTTGCTTGCTCAGACGAAGCTATTAAAAGCATCCTCAAGAGCGCTTGCGCCAGCTATTTCGACAGCGGGTTCTACGGCTGGTA</w:t>
      </w:r>
      <w:r>
        <w:lastRenderedPageBreak/>
        <w:t>GATCGGTGCATGGCCAGATTTCCCAgcccggaggcggcggactAGCTCTCGGTAATCAAGACGAGGCACTTGCGTCTGACGACAACATCTTCGATGAGCTGAGGACGACGAAATGTTCGAGCTGGCAATTCGAGCTGCGTCAGATGGAGAAAGTAAACCGAATCCTAGCAGAAGAGCTTGGCGGCTTGCTATCTAgcaagaaaaagaggaagcGGCGCAAGGGAGTCGGCAACGTGGTTCGCGATTGCGCCAATTGCCATACGCGCAATACGCCAGaatggcgtcgaggacccAGTGGCCAGCGCGATCTTTGCAACAGCTGTGGCCTGCGATGGGCCAAACAG</w:t>
      </w:r>
      <w:r w:rsidRPr="00416250">
        <w:rPr>
          <w:color w:val="00B0F0"/>
        </w:rPr>
        <w:t>GTAAGCCCACCAAAAAGCTCTGTCTGCCCAGCGATGATGAGACTAACGAGCCTCATGTCAGA</w:t>
      </w:r>
      <w:r>
        <w:t>TGGGTCGAGTGTCACCGCGCAACTCTGTACGCAATGACGATTCCCAAAGCCGAAAGTCTGCGTCACCCATACATTCATCACCTCTGCACAAGGAGGTATCTGCAGGCGCAAACTCAACTAATCCTGACGCCAAGAGATCAGCGACAACCGAAACTTCGGCTTCCGCAGATTCCATATCCTCGTctaccaccagccagcccacgAACCGCACTGTCAGTGCTGGGACAGCGATGGCTTCAATTCGAGAAGAGCGAGAAACTAG</w:t>
      </w:r>
    </w:p>
    <w:p w14:paraId="7E0D3BC9" w14:textId="0D78A8F6" w:rsidR="00416250" w:rsidRDefault="00416250" w:rsidP="00416250"/>
    <w:p w14:paraId="2BD7487F" w14:textId="77777777" w:rsidR="00416250" w:rsidRDefault="00416250">
      <w:pPr>
        <w:spacing w:before="0"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7601EC88" w14:textId="409B02AF" w:rsidR="00221B2E" w:rsidRDefault="00221B2E" w:rsidP="00221B2E">
      <w:r>
        <w:rPr>
          <w:b/>
          <w:bCs/>
        </w:rPr>
        <w:lastRenderedPageBreak/>
        <w:t xml:space="preserve">1.2 </w:t>
      </w:r>
      <w:r w:rsidRPr="00416250">
        <w:rPr>
          <w:b/>
          <w:bCs/>
        </w:rPr>
        <w:t xml:space="preserve">Predicted protein sequence of </w:t>
      </w:r>
      <w:r w:rsidR="00885113">
        <w:rPr>
          <w:rFonts w:hint="eastAsia"/>
          <w:b/>
          <w:bCs/>
          <w:lang w:eastAsia="zh-CN"/>
        </w:rPr>
        <w:t>Ic</w:t>
      </w:r>
      <w:r>
        <w:rPr>
          <w:b/>
          <w:bCs/>
        </w:rPr>
        <w:t>WC-1</w:t>
      </w:r>
      <w:r w:rsidRPr="00416250">
        <w:rPr>
          <w:b/>
          <w:bCs/>
        </w:rPr>
        <w:t>.</w:t>
      </w:r>
      <w:r>
        <w:t xml:space="preserve"> The predicted protein sequence of </w:t>
      </w:r>
      <w:r w:rsidR="005951AF">
        <w:rPr>
          <w:rFonts w:hint="eastAsia"/>
          <w:lang w:eastAsia="zh-CN"/>
        </w:rPr>
        <w:t>I</w:t>
      </w:r>
      <w:r w:rsidR="005951AF">
        <w:t>c</w:t>
      </w:r>
      <w:r>
        <w:t>WC-1 which contains 959 amino acids.</w:t>
      </w:r>
    </w:p>
    <w:p w14:paraId="08B0C679" w14:textId="0C6A78C1" w:rsidR="00416250" w:rsidRDefault="00416250" w:rsidP="00416250">
      <w:pPr>
        <w:rPr>
          <w:rFonts w:cs="Times New Roman"/>
        </w:rPr>
      </w:pPr>
      <w:r>
        <w:rPr>
          <w:rFonts w:cs="Times New Roman"/>
          <w:szCs w:val="21"/>
        </w:rPr>
        <w:t>MEGYYPSNQLPTQEQQRQRQNNISNTTQQQQQQQQQQQMPPSMSMPHGNTFTSQMMGNPTLLQRRASASLGFGARQLSDEVDARRMSLAVEQGAMNPPSTTGPGNFMGFQPSAQHLNNFSMLDTSNMGSMMPDGDGFPNLSPDAMGNLVSAQFANINMGAMFPSSSSAILGTQTSPTVIQLSMPSNDTIHFSNTAEYGAFTNPRDNTVPAPLQMSQLETPTNPSHDPRLGATAVGVDQSISSIPHHESSACSAASPVQEKSSSTGPTQPSTSSVATTPNAPATSRDLRERSIYSKSGFDMLKALWLVASRKNPSIDLGAVDMSCAFVVCDITMNDCPIIYVSDNFQNLTGYSSHDIVGQNCRFLQAPDGKVEAGTKREFVDNGAVFNLKKMIQERREVQQSLINYRKGGKPFLNLLTMIPIPWETDEIRYFIGFQIDLVECPDAIAGSEFGGVAVNYKHSDIGQYIWTPPSSAFWEADNGQTLGVDDVSTILQQFNAKGIASDWHRQSWDKMLLENCDDVIHVLSLKGLFLYLSPACKRVLEYDAAELVGNSLSSICHPSDIVPVTRELKDATTGDQVNIVFRIRRKQSGYTWFESHGSLYIEQGKGRKCIILVGRKRPVFSISRRNIESNGGIGDSELWTKLSTSGTFLYVSSNVRSLLDLQPESLVATSIQELMRKDSRPEFGRTLEKARRGKIVTCKHEVLNRRGQGLQAQTTLYPGDATEGQKPSFLLAQTKLLKASSRALAPAISTAGSTAGRSVHGQISQPGGGGLALGNQDEALASDDNIFDELRTTKCSSWQFELRQMEKVNRILAEELGGLLSSKKKRKRRKGVGNVVRDCANCHTRNTPEWRRGPSGQRDLCNSCGLRWAKQMGRVSPRNSVRNDDSQSRNDNRNFGFRRFHILVYHQPAHEPHCQCWDSDGFN</w:t>
      </w:r>
      <w:r>
        <w:rPr>
          <w:rFonts w:cs="Times New Roman"/>
        </w:rPr>
        <w:t>SRRARN</w:t>
      </w:r>
    </w:p>
    <w:p w14:paraId="5DDE49D5" w14:textId="77777777" w:rsidR="00416250" w:rsidRDefault="00416250">
      <w:pPr>
        <w:spacing w:before="0" w:after="200" w:line="276" w:lineRule="auto"/>
      </w:pPr>
      <w:r>
        <w:br w:type="page"/>
      </w:r>
    </w:p>
    <w:p w14:paraId="4D059444" w14:textId="71F865DD" w:rsidR="00994A3D" w:rsidRPr="00994A3D" w:rsidRDefault="00654E8F" w:rsidP="0001436A">
      <w:pPr>
        <w:pStyle w:val="Heading1"/>
      </w:pPr>
      <w:r w:rsidRPr="00994A3D">
        <w:lastRenderedPageBreak/>
        <w:t xml:space="preserve">Supplementary </w:t>
      </w:r>
      <w:r w:rsidR="007668A0" w:rsidRPr="00994A3D">
        <w:t>Figures</w:t>
      </w:r>
    </w:p>
    <w:p w14:paraId="2DFCF823" w14:textId="77777777" w:rsidR="002F5292" w:rsidRDefault="002F5292" w:rsidP="002F5292">
      <w:pPr>
        <w:spacing w:before="0" w:after="200" w:line="276" w:lineRule="auto"/>
        <w:jc w:val="center"/>
      </w:pPr>
      <w:r>
        <w:rPr>
          <w:noProof/>
          <w:lang w:eastAsia="zh-CN"/>
        </w:rPr>
        <w:drawing>
          <wp:inline distT="0" distB="0" distL="0" distR="0" wp14:anchorId="2268879D" wp14:editId="41768932">
            <wp:extent cx="2096135" cy="28194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04254" cy="283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E8FE0" w14:textId="77777777" w:rsidR="00082CE3" w:rsidRDefault="00082CE3" w:rsidP="002F5292">
      <w:pPr>
        <w:spacing w:before="0" w:after="200" w:line="276" w:lineRule="auto"/>
        <w:rPr>
          <w:rFonts w:cs="Times New Roman"/>
          <w:b/>
          <w:bCs/>
          <w:szCs w:val="24"/>
          <w:lang w:eastAsia="zh-CN"/>
        </w:rPr>
      </w:pPr>
      <w:r w:rsidRPr="005629BB">
        <w:rPr>
          <w:b/>
        </w:rPr>
        <w:t>Figure S1</w:t>
      </w:r>
      <w:r>
        <w:t xml:space="preserve"> </w:t>
      </w:r>
      <w:r w:rsidR="002F5292" w:rsidRPr="002F5292">
        <w:rPr>
          <w:rFonts w:cs="Times New Roman"/>
          <w:b/>
          <w:bCs/>
          <w:szCs w:val="24"/>
          <w:lang w:eastAsia="zh-CN"/>
        </w:rPr>
        <w:t xml:space="preserve">Results of </w:t>
      </w:r>
      <w:r w:rsidR="002F5292" w:rsidRPr="002F5292">
        <w:rPr>
          <w:rFonts w:cs="Times New Roman" w:hint="eastAsia"/>
          <w:b/>
          <w:bCs/>
          <w:szCs w:val="24"/>
          <w:lang w:eastAsia="zh-CN"/>
        </w:rPr>
        <w:t>S</w:t>
      </w:r>
      <w:r w:rsidR="002F5292" w:rsidRPr="002F5292">
        <w:rPr>
          <w:rFonts w:cs="Times New Roman"/>
          <w:b/>
          <w:bCs/>
          <w:szCs w:val="24"/>
          <w:lang w:eastAsia="zh-CN"/>
        </w:rPr>
        <w:t>outhern blot analysis</w:t>
      </w:r>
      <w:r w:rsidR="002F5292">
        <w:rPr>
          <w:rFonts w:cs="Times New Roman"/>
          <w:b/>
          <w:bCs/>
          <w:szCs w:val="24"/>
          <w:lang w:eastAsia="zh-CN"/>
        </w:rPr>
        <w:t>.</w:t>
      </w:r>
    </w:p>
    <w:p w14:paraId="060CF3FF" w14:textId="23CA475B" w:rsidR="002F5292" w:rsidRDefault="002F5292" w:rsidP="002F5292">
      <w:pPr>
        <w:spacing w:before="0" w:after="200" w:line="276" w:lineRule="auto"/>
      </w:pPr>
      <w:r w:rsidRPr="00C76372">
        <w:rPr>
          <w:rFonts w:cs="Times New Roman"/>
          <w:i/>
          <w:iCs/>
          <w:szCs w:val="24"/>
        </w:rPr>
        <w:t>Ic</w:t>
      </w:r>
      <w:r w:rsidRPr="00C76372">
        <w:rPr>
          <w:rFonts w:cs="Times New Roman" w:hint="eastAsia"/>
          <w:i/>
          <w:szCs w:val="24"/>
        </w:rPr>
        <w:t>wc-1</w:t>
      </w:r>
      <w:r w:rsidRPr="00C76372">
        <w:rPr>
          <w:rFonts w:cs="Times New Roman"/>
          <w:szCs w:val="24"/>
        </w:rPr>
        <w:t xml:space="preserve"> mutants identified via southern blot. Lane 1: WT</w:t>
      </w:r>
      <w:r w:rsidRPr="00C76372">
        <w:rPr>
          <w:rFonts w:cs="Times New Roman" w:hint="eastAsia"/>
          <w:szCs w:val="24"/>
        </w:rPr>
        <w:t xml:space="preserve"> strain</w:t>
      </w:r>
      <w:r w:rsidRPr="00C76372">
        <w:rPr>
          <w:rFonts w:cs="Times New Roman"/>
          <w:szCs w:val="24"/>
        </w:rPr>
        <w:t>, Lanes 2</w:t>
      </w:r>
      <w:r w:rsidRPr="00C76372">
        <w:rPr>
          <w:rFonts w:cs="Times New Roman" w:hint="eastAsia"/>
          <w:szCs w:val="24"/>
        </w:rPr>
        <w:t>,</w:t>
      </w:r>
      <w:r w:rsidRPr="00C76372">
        <w:rPr>
          <w:rFonts w:cs="Times New Roman"/>
          <w:szCs w:val="24"/>
        </w:rPr>
        <w:t xml:space="preserve"> 3</w:t>
      </w:r>
      <w:r w:rsidRPr="00C76372">
        <w:rPr>
          <w:rFonts w:cs="Times New Roman" w:hint="eastAsia"/>
          <w:szCs w:val="24"/>
        </w:rPr>
        <w:t xml:space="preserve"> and 4</w:t>
      </w:r>
      <w:r w:rsidRPr="00C76372">
        <w:rPr>
          <w:rFonts w:cs="Times New Roman"/>
          <w:szCs w:val="24"/>
        </w:rPr>
        <w:t xml:space="preserve">: </w:t>
      </w:r>
      <w:r w:rsidRPr="00C76372">
        <w:rPr>
          <w:rFonts w:ascii="Cambria Math" w:hAnsi="Cambria Math" w:cs="Cambria Math"/>
          <w:szCs w:val="24"/>
        </w:rPr>
        <w:t>△</w:t>
      </w:r>
      <w:r w:rsidRPr="00C76372">
        <w:rPr>
          <w:rFonts w:cs="Times New Roman"/>
          <w:i/>
          <w:szCs w:val="24"/>
        </w:rPr>
        <w:t>Ic</w:t>
      </w:r>
      <w:r w:rsidRPr="00C76372">
        <w:rPr>
          <w:rFonts w:cs="Times New Roman" w:hint="eastAsia"/>
          <w:i/>
          <w:szCs w:val="24"/>
        </w:rPr>
        <w:t>wc-1</w:t>
      </w:r>
      <w:r w:rsidRPr="00C76372">
        <w:rPr>
          <w:rFonts w:cs="Times New Roman"/>
          <w:szCs w:val="24"/>
        </w:rPr>
        <w:t xml:space="preserve"> strains. Genomic DNA </w:t>
      </w:r>
      <w:r>
        <w:rPr>
          <w:rFonts w:cs="Times New Roman"/>
          <w:szCs w:val="24"/>
        </w:rPr>
        <w:t>is</w:t>
      </w:r>
      <w:r w:rsidRPr="00C76372">
        <w:rPr>
          <w:rFonts w:cs="Times New Roman"/>
          <w:szCs w:val="24"/>
        </w:rPr>
        <w:t xml:space="preserve"> digested with </w:t>
      </w:r>
      <w:proofErr w:type="spellStart"/>
      <w:r w:rsidRPr="00C76372">
        <w:rPr>
          <w:rFonts w:cs="Times New Roman"/>
          <w:i/>
          <w:iCs/>
          <w:szCs w:val="24"/>
        </w:rPr>
        <w:t>Xho</w:t>
      </w:r>
      <w:r w:rsidRPr="00C76372">
        <w:rPr>
          <w:rFonts w:cs="Times New Roman"/>
          <w:szCs w:val="24"/>
        </w:rPr>
        <w:t>l</w:t>
      </w:r>
      <w:proofErr w:type="spellEnd"/>
      <w:r w:rsidRPr="00C76372">
        <w:rPr>
          <w:rFonts w:cs="Times New Roman"/>
          <w:szCs w:val="24"/>
        </w:rPr>
        <w:t xml:space="preserve"> for probing </w:t>
      </w:r>
      <w:proofErr w:type="spellStart"/>
      <w:r w:rsidRPr="00C76372">
        <w:rPr>
          <w:rFonts w:cs="Times New Roman" w:hint="eastAsia"/>
          <w:szCs w:val="24"/>
        </w:rPr>
        <w:t>H</w:t>
      </w:r>
      <w:r w:rsidRPr="00C76372">
        <w:rPr>
          <w:rFonts w:cs="Times New Roman"/>
          <w:szCs w:val="24"/>
        </w:rPr>
        <w:t>p</w:t>
      </w:r>
      <w:r w:rsidRPr="00C76372">
        <w:rPr>
          <w:rFonts w:cs="Times New Roman" w:hint="eastAsia"/>
          <w:szCs w:val="24"/>
        </w:rPr>
        <w:t>H</w:t>
      </w:r>
      <w:proofErr w:type="spellEnd"/>
      <w:r w:rsidRPr="00C76372">
        <w:rPr>
          <w:rFonts w:cs="Times New Roman"/>
          <w:szCs w:val="24"/>
        </w:rPr>
        <w:t xml:space="preserve"> in southern blotting hybridization.</w:t>
      </w:r>
    </w:p>
    <w:p w14:paraId="0CF23872" w14:textId="7CC2F739" w:rsidR="00DE23E8" w:rsidRDefault="002B6BBF" w:rsidP="005629BB">
      <w:pPr>
        <w:spacing w:before="0" w:after="200" w:line="276" w:lineRule="auto"/>
      </w:pPr>
      <w:r>
        <w:rPr>
          <w:noProof/>
          <w:lang w:eastAsia="zh-CN"/>
        </w:rPr>
        <w:drawing>
          <wp:inline distT="0" distB="0" distL="0" distR="0" wp14:anchorId="65C13DAD" wp14:editId="74BA0E48">
            <wp:extent cx="5283200" cy="2832100"/>
            <wp:effectExtent l="0" t="0" r="12700" b="635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88A3A0D" w14:textId="77777777" w:rsidR="009E2225" w:rsidRPr="00E777C4" w:rsidRDefault="002B6BBF" w:rsidP="009E2225">
      <w:pPr>
        <w:spacing w:before="0" w:after="200" w:line="276" w:lineRule="auto"/>
        <w:rPr>
          <w:b/>
        </w:rPr>
      </w:pPr>
      <w:r w:rsidRPr="00E777C4">
        <w:rPr>
          <w:b/>
        </w:rPr>
        <w:t>Figure S</w:t>
      </w:r>
      <w:r w:rsidRPr="00E777C4">
        <w:rPr>
          <w:rFonts w:hint="eastAsia"/>
          <w:b/>
          <w:lang w:eastAsia="zh-CN"/>
        </w:rPr>
        <w:t xml:space="preserve">2 </w:t>
      </w:r>
      <w:r w:rsidR="009E2225" w:rsidRPr="00E777C4">
        <w:rPr>
          <w:b/>
        </w:rPr>
        <w:t>Validation of Transcriptome by q-PCR.</w:t>
      </w:r>
    </w:p>
    <w:p w14:paraId="346AEAA8" w14:textId="60D12A92" w:rsidR="00264F4A" w:rsidRPr="00E777C4" w:rsidRDefault="009E2225" w:rsidP="000F1BEA">
      <w:pPr>
        <w:spacing w:before="0" w:after="200" w:line="276" w:lineRule="auto"/>
      </w:pPr>
      <w:r w:rsidRPr="00E777C4">
        <w:rPr>
          <w:lang w:eastAsia="zh-CN"/>
        </w:rPr>
        <w:t xml:space="preserve">Expression of </w:t>
      </w:r>
      <w:r w:rsidRPr="00E777C4">
        <w:rPr>
          <w:rFonts w:hint="eastAsia"/>
          <w:lang w:eastAsia="zh-CN"/>
        </w:rPr>
        <w:t xml:space="preserve">6 </w:t>
      </w:r>
      <w:r w:rsidRPr="00E777C4">
        <w:rPr>
          <w:lang w:eastAsia="zh-CN"/>
        </w:rPr>
        <w:t>down-regulated genes in transcripto</w:t>
      </w:r>
      <w:r w:rsidR="00264F4A" w:rsidRPr="00E777C4">
        <w:rPr>
          <w:lang w:eastAsia="zh-CN"/>
        </w:rPr>
        <w:t>me analysis was validated by q</w:t>
      </w:r>
      <w:r w:rsidRPr="00E777C4">
        <w:rPr>
          <w:lang w:eastAsia="zh-CN"/>
        </w:rPr>
        <w:t>-PCR</w:t>
      </w:r>
      <w:r w:rsidR="00264F4A" w:rsidRPr="00E777C4">
        <w:rPr>
          <w:rFonts w:hint="eastAsia"/>
          <w:lang w:eastAsia="zh-CN"/>
        </w:rPr>
        <w:t>.</w:t>
      </w:r>
      <w:r w:rsidR="000F1BEA" w:rsidRPr="00E777C4">
        <w:rPr>
          <w:lang w:eastAsia="zh-CN"/>
        </w:rPr>
        <w:t xml:space="preserve"> </w:t>
      </w:r>
      <w:r w:rsidR="000F1BEA" w:rsidRPr="00E777C4">
        <w:t>UM01575</w:t>
      </w:r>
      <w:r w:rsidR="000F1BEA" w:rsidRPr="00E777C4">
        <w:rPr>
          <w:rFonts w:hint="eastAsia"/>
          <w:lang w:eastAsia="zh-CN"/>
        </w:rPr>
        <w:t xml:space="preserve">: </w:t>
      </w:r>
      <w:r w:rsidR="00264F4A" w:rsidRPr="00E777C4">
        <w:t>transcription factor</w:t>
      </w:r>
      <w:r w:rsidR="000F1BEA" w:rsidRPr="00E777C4">
        <w:rPr>
          <w:rFonts w:hint="eastAsia"/>
          <w:lang w:eastAsia="zh-CN"/>
        </w:rPr>
        <w:t xml:space="preserve">; </w:t>
      </w:r>
      <w:r w:rsidR="000F1BEA" w:rsidRPr="00E777C4">
        <w:t>UM03948</w:t>
      </w:r>
      <w:r w:rsidR="000F1BEA" w:rsidRPr="00E777C4">
        <w:rPr>
          <w:rFonts w:hint="eastAsia"/>
          <w:lang w:eastAsia="zh-CN"/>
        </w:rPr>
        <w:t xml:space="preserve"> and</w:t>
      </w:r>
      <w:r w:rsidR="000F1BEA" w:rsidRPr="00E777C4">
        <w:t xml:space="preserve"> UM06752</w:t>
      </w:r>
      <w:r w:rsidR="000F1BEA" w:rsidRPr="00E777C4">
        <w:rPr>
          <w:rFonts w:hint="eastAsia"/>
          <w:lang w:eastAsia="zh-CN"/>
        </w:rPr>
        <w:t xml:space="preserve">: </w:t>
      </w:r>
      <w:r w:rsidR="000F1BEA" w:rsidRPr="00E777C4">
        <w:t>component of</w:t>
      </w:r>
      <w:r w:rsidR="00264F4A" w:rsidRPr="00E777C4">
        <w:t xml:space="preserve"> MAPK cascade</w:t>
      </w:r>
      <w:r w:rsidR="000F1BEA" w:rsidRPr="00E777C4">
        <w:t xml:space="preserve">; UM00988: ABC transporter; </w:t>
      </w:r>
      <w:r w:rsidR="00264F4A" w:rsidRPr="00E777C4">
        <w:t>UM03949</w:t>
      </w:r>
      <w:r w:rsidR="000F1BEA" w:rsidRPr="00E777C4">
        <w:t xml:space="preserve">: </w:t>
      </w:r>
      <w:r w:rsidR="00264F4A" w:rsidRPr="00E777C4">
        <w:t>Transcription initiation factor TFIID subunit</w:t>
      </w:r>
      <w:r w:rsidR="000F1BEA" w:rsidRPr="00E777C4">
        <w:t xml:space="preserve">; </w:t>
      </w:r>
      <w:r w:rsidR="00264F4A" w:rsidRPr="00E777C4">
        <w:t>UM02436</w:t>
      </w:r>
      <w:r w:rsidR="000F1BEA" w:rsidRPr="00E777C4">
        <w:t xml:space="preserve">: </w:t>
      </w:r>
      <w:r w:rsidR="00264F4A" w:rsidRPr="00E777C4">
        <w:t>Zinc finger protein</w:t>
      </w:r>
      <w:r w:rsidR="000F1BEA" w:rsidRPr="00E777C4">
        <w:t>.</w:t>
      </w:r>
    </w:p>
    <w:sectPr w:rsidR="00264F4A" w:rsidRPr="00E777C4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80F59" w14:textId="77777777" w:rsidR="00001582" w:rsidRDefault="00001582" w:rsidP="00117666">
      <w:pPr>
        <w:spacing w:after="0"/>
      </w:pPr>
      <w:r>
        <w:separator/>
      </w:r>
    </w:p>
  </w:endnote>
  <w:endnote w:type="continuationSeparator" w:id="0">
    <w:p w14:paraId="077F9240" w14:textId="77777777" w:rsidR="00001582" w:rsidRDefault="000015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DFAF44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184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DFAF44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184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EC0D15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51A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EC0D15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51A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4D25F" w14:textId="77777777" w:rsidR="00001582" w:rsidRDefault="00001582" w:rsidP="00117666">
      <w:pPr>
        <w:spacing w:after="0"/>
      </w:pPr>
      <w:r>
        <w:separator/>
      </w:r>
    </w:p>
  </w:footnote>
  <w:footnote w:type="continuationSeparator" w:id="0">
    <w:p w14:paraId="48DEC182" w14:textId="77777777" w:rsidR="00001582" w:rsidRDefault="000015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1582"/>
    <w:rsid w:val="0001436A"/>
    <w:rsid w:val="00034304"/>
    <w:rsid w:val="00035434"/>
    <w:rsid w:val="00052A14"/>
    <w:rsid w:val="00077D53"/>
    <w:rsid w:val="00082CE3"/>
    <w:rsid w:val="00082FC4"/>
    <w:rsid w:val="000A2A31"/>
    <w:rsid w:val="000F1BEA"/>
    <w:rsid w:val="00105FD9"/>
    <w:rsid w:val="00117666"/>
    <w:rsid w:val="001549D3"/>
    <w:rsid w:val="00160065"/>
    <w:rsid w:val="00160419"/>
    <w:rsid w:val="00177D84"/>
    <w:rsid w:val="00221B2E"/>
    <w:rsid w:val="00264F4A"/>
    <w:rsid w:val="00267D18"/>
    <w:rsid w:val="00274347"/>
    <w:rsid w:val="002868E2"/>
    <w:rsid w:val="002869C3"/>
    <w:rsid w:val="002936E4"/>
    <w:rsid w:val="002B4A57"/>
    <w:rsid w:val="002B6BBF"/>
    <w:rsid w:val="002C74CA"/>
    <w:rsid w:val="002F5292"/>
    <w:rsid w:val="003123F4"/>
    <w:rsid w:val="003544FB"/>
    <w:rsid w:val="003B1846"/>
    <w:rsid w:val="003D2F2D"/>
    <w:rsid w:val="00401590"/>
    <w:rsid w:val="00416250"/>
    <w:rsid w:val="00447801"/>
    <w:rsid w:val="00452E9C"/>
    <w:rsid w:val="004735C8"/>
    <w:rsid w:val="004947A6"/>
    <w:rsid w:val="004961FF"/>
    <w:rsid w:val="004A5E80"/>
    <w:rsid w:val="004E5A11"/>
    <w:rsid w:val="00517A89"/>
    <w:rsid w:val="005250F2"/>
    <w:rsid w:val="005629BB"/>
    <w:rsid w:val="00593EEA"/>
    <w:rsid w:val="005951AF"/>
    <w:rsid w:val="005A5EEE"/>
    <w:rsid w:val="006375C7"/>
    <w:rsid w:val="00654E8F"/>
    <w:rsid w:val="00660D05"/>
    <w:rsid w:val="006820B1"/>
    <w:rsid w:val="00684468"/>
    <w:rsid w:val="006B7D14"/>
    <w:rsid w:val="00701727"/>
    <w:rsid w:val="0070566C"/>
    <w:rsid w:val="00714C50"/>
    <w:rsid w:val="00725A7D"/>
    <w:rsid w:val="007501BE"/>
    <w:rsid w:val="007668A0"/>
    <w:rsid w:val="0077673C"/>
    <w:rsid w:val="00790BB3"/>
    <w:rsid w:val="007C206C"/>
    <w:rsid w:val="00817DD6"/>
    <w:rsid w:val="0083759F"/>
    <w:rsid w:val="00885113"/>
    <w:rsid w:val="00885156"/>
    <w:rsid w:val="00911C8B"/>
    <w:rsid w:val="009151AA"/>
    <w:rsid w:val="0093429D"/>
    <w:rsid w:val="00943573"/>
    <w:rsid w:val="00964134"/>
    <w:rsid w:val="00970F7D"/>
    <w:rsid w:val="00994A3D"/>
    <w:rsid w:val="009C2B12"/>
    <w:rsid w:val="009E2225"/>
    <w:rsid w:val="00A174D9"/>
    <w:rsid w:val="00AA4D24"/>
    <w:rsid w:val="00AB6715"/>
    <w:rsid w:val="00B1671E"/>
    <w:rsid w:val="00B25EB8"/>
    <w:rsid w:val="00B37F4D"/>
    <w:rsid w:val="00BF3137"/>
    <w:rsid w:val="00C1074C"/>
    <w:rsid w:val="00C52A7B"/>
    <w:rsid w:val="00C56BAF"/>
    <w:rsid w:val="00C679AA"/>
    <w:rsid w:val="00C75972"/>
    <w:rsid w:val="00C870E4"/>
    <w:rsid w:val="00CD066B"/>
    <w:rsid w:val="00CD0E99"/>
    <w:rsid w:val="00CE4FEE"/>
    <w:rsid w:val="00D060CF"/>
    <w:rsid w:val="00D26FFD"/>
    <w:rsid w:val="00D815B7"/>
    <w:rsid w:val="00D9028D"/>
    <w:rsid w:val="00D916D4"/>
    <w:rsid w:val="00DB12B9"/>
    <w:rsid w:val="00DB59C3"/>
    <w:rsid w:val="00DC259A"/>
    <w:rsid w:val="00DE23E8"/>
    <w:rsid w:val="00DF2A38"/>
    <w:rsid w:val="00E52377"/>
    <w:rsid w:val="00E537AD"/>
    <w:rsid w:val="00E61586"/>
    <w:rsid w:val="00E64E17"/>
    <w:rsid w:val="00E75357"/>
    <w:rsid w:val="00E777C4"/>
    <w:rsid w:val="00E866C9"/>
    <w:rsid w:val="00EA3D3C"/>
    <w:rsid w:val="00EC090A"/>
    <w:rsid w:val="00ED20B5"/>
    <w:rsid w:val="00F00B15"/>
    <w:rsid w:val="00F46900"/>
    <w:rsid w:val="00F60141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23435;&#26519;&#28009;\10.02\1118\carotenoid%20gen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846664900060571"/>
          <c:y val="0.26770417711239008"/>
          <c:w val="0.71419247594050739"/>
          <c:h val="0.58238056565799234"/>
        </c:manualLayout>
      </c:layout>
      <c:barChart>
        <c:barDir val="col"/>
        <c:grouping val="clustered"/>
        <c:varyColors val="0"/>
        <c:ser>
          <c:idx val="0"/>
          <c:order val="0"/>
          <c:tx>
            <c:v>Transcriptome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N$17:$S$17</c:f>
              <c:strCache>
                <c:ptCount val="6"/>
                <c:pt idx="0">
                  <c:v>UM00988</c:v>
                </c:pt>
                <c:pt idx="1">
                  <c:v>UM01575</c:v>
                </c:pt>
                <c:pt idx="2">
                  <c:v>UM02436</c:v>
                </c:pt>
                <c:pt idx="3">
                  <c:v>UM03948</c:v>
                </c:pt>
                <c:pt idx="4">
                  <c:v>UM03949</c:v>
                </c:pt>
                <c:pt idx="5">
                  <c:v>UM06752</c:v>
                </c:pt>
              </c:strCache>
            </c:strRef>
          </c:cat>
          <c:val>
            <c:numRef>
              <c:f>Sheet2!$N$18:$S$18</c:f>
              <c:numCache>
                <c:formatCode>General</c:formatCode>
                <c:ptCount val="6"/>
                <c:pt idx="0">
                  <c:v>0.28000000000000003</c:v>
                </c:pt>
                <c:pt idx="1">
                  <c:v>0.46</c:v>
                </c:pt>
                <c:pt idx="2">
                  <c:v>0.38</c:v>
                </c:pt>
                <c:pt idx="3">
                  <c:v>0.41</c:v>
                </c:pt>
                <c:pt idx="4">
                  <c:v>0.4</c:v>
                </c:pt>
                <c:pt idx="5">
                  <c:v>0.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2A5-431B-B331-EB94954419E8}"/>
            </c:ext>
          </c:extLst>
        </c:ser>
        <c:ser>
          <c:idx val="1"/>
          <c:order val="1"/>
          <c:tx>
            <c:v>q-PCR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N$20:$S$20</c:f>
                <c:numCache>
                  <c:formatCode>General</c:formatCode>
                  <c:ptCount val="6"/>
                  <c:pt idx="0">
                    <c:v>3.5000000000000003E-2</c:v>
                  </c:pt>
                  <c:pt idx="1">
                    <c:v>0.04</c:v>
                  </c:pt>
                  <c:pt idx="2">
                    <c:v>1.2E-2</c:v>
                  </c:pt>
                  <c:pt idx="3">
                    <c:v>0.02</c:v>
                  </c:pt>
                  <c:pt idx="4">
                    <c:v>2.5000000000000001E-2</c:v>
                  </c:pt>
                  <c:pt idx="5">
                    <c:v>0.03</c:v>
                  </c:pt>
                </c:numCache>
              </c:numRef>
            </c:plus>
            <c:minus>
              <c:numRef>
                <c:f>Sheet2!$N$20:$S$20</c:f>
                <c:numCache>
                  <c:formatCode>General</c:formatCode>
                  <c:ptCount val="6"/>
                  <c:pt idx="0">
                    <c:v>3.5000000000000003E-2</c:v>
                  </c:pt>
                  <c:pt idx="1">
                    <c:v>0.04</c:v>
                  </c:pt>
                  <c:pt idx="2">
                    <c:v>1.2E-2</c:v>
                  </c:pt>
                  <c:pt idx="3">
                    <c:v>0.02</c:v>
                  </c:pt>
                  <c:pt idx="4">
                    <c:v>2.5000000000000001E-2</c:v>
                  </c:pt>
                  <c:pt idx="5">
                    <c:v>0.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N$17:$S$17</c:f>
              <c:strCache>
                <c:ptCount val="6"/>
                <c:pt idx="0">
                  <c:v>UM00988</c:v>
                </c:pt>
                <c:pt idx="1">
                  <c:v>UM01575</c:v>
                </c:pt>
                <c:pt idx="2">
                  <c:v>UM02436</c:v>
                </c:pt>
                <c:pt idx="3">
                  <c:v>UM03948</c:v>
                </c:pt>
                <c:pt idx="4">
                  <c:v>UM03949</c:v>
                </c:pt>
                <c:pt idx="5">
                  <c:v>UM06752</c:v>
                </c:pt>
              </c:strCache>
            </c:strRef>
          </c:cat>
          <c:val>
            <c:numRef>
              <c:f>Sheet2!$N$19:$S$19</c:f>
              <c:numCache>
                <c:formatCode>General</c:formatCode>
                <c:ptCount val="6"/>
                <c:pt idx="0">
                  <c:v>0.22</c:v>
                </c:pt>
                <c:pt idx="1">
                  <c:v>0.53</c:v>
                </c:pt>
                <c:pt idx="2">
                  <c:v>0.54</c:v>
                </c:pt>
                <c:pt idx="3">
                  <c:v>0.4</c:v>
                </c:pt>
                <c:pt idx="4">
                  <c:v>0.35</c:v>
                </c:pt>
                <c:pt idx="5">
                  <c:v>0.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2A5-431B-B331-EB94954419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5625008"/>
        <c:axId val="475624448"/>
      </c:barChart>
      <c:catAx>
        <c:axId val="4756250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100" baseline="0">
                    <a:solidFill>
                      <a:schemeClr val="tx1"/>
                    </a:solidFill>
                  </a:rPr>
                  <a:t>Gene</a:t>
                </a:r>
              </a:p>
            </c:rich>
          </c:tx>
          <c:layout>
            <c:manualLayout>
              <c:xMode val="edge"/>
              <c:yMode val="edge"/>
              <c:x val="0.46470945639006661"/>
              <c:y val="0.913754104727940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5624448"/>
        <c:crosses val="autoZero"/>
        <c:auto val="1"/>
        <c:lblAlgn val="ctr"/>
        <c:lblOffset val="100"/>
        <c:noMultiLvlLbl val="0"/>
      </c:catAx>
      <c:valAx>
        <c:axId val="47562444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b="0">
                    <a:solidFill>
                      <a:sysClr val="windowText" lastClr="000000"/>
                    </a:solidFill>
                  </a:rPr>
                  <a:t>Relative</a:t>
                </a:r>
                <a:r>
                  <a:rPr lang="en-US" altLang="zh-CN" b="0" baseline="0">
                    <a:solidFill>
                      <a:sysClr val="windowText" lastClr="000000"/>
                    </a:solidFill>
                  </a:rPr>
                  <a:t> Expression Level</a:t>
                </a:r>
                <a:endParaRPr lang="zh-CN" altLang="en-US" b="0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4.7222138098122347E-2"/>
              <c:y val="0.315869143038734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  <a:headEnd type="non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56250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79127296587926499"/>
          <c:y val="6.9444444444444448E-2"/>
          <c:w val="0.19206036745406821"/>
          <c:h val="0.156251093613298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B718E01-D83A-4B03-8ED3-316430018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717</Words>
  <Characters>409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igail Rassette</cp:lastModifiedBy>
  <cp:revision>2</cp:revision>
  <cp:lastPrinted>2013-10-03T12:51:00Z</cp:lastPrinted>
  <dcterms:created xsi:type="dcterms:W3CDTF">2022-12-13T11:54:00Z</dcterms:created>
  <dcterms:modified xsi:type="dcterms:W3CDTF">2022-12-13T11:54:00Z</dcterms:modified>
</cp:coreProperties>
</file>